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AB311" w14:textId="45C6B4CB" w:rsidR="005F4F2E" w:rsidRPr="009E3F2B" w:rsidRDefault="0041608F">
      <w:pPr>
        <w:rPr>
          <w:sz w:val="20"/>
          <w:szCs w:val="20"/>
          <w:lang w:val="en-US"/>
        </w:rPr>
      </w:pPr>
      <w:r w:rsidRPr="009E3F2B">
        <w:rPr>
          <w:rFonts w:eastAsia="맑은 고딕"/>
          <w:sz w:val="20"/>
          <w:szCs w:val="20"/>
          <w:lang w:val="en-US"/>
        </w:rPr>
        <w:t xml:space="preserve">Supplementary </w:t>
      </w:r>
      <w:r w:rsidR="00C535DC">
        <w:rPr>
          <w:rFonts w:eastAsia="맑은 고딕"/>
          <w:sz w:val="20"/>
          <w:szCs w:val="20"/>
          <w:lang w:val="en-US"/>
        </w:rPr>
        <w:t>T</w:t>
      </w:r>
      <w:r w:rsidRPr="009E3F2B">
        <w:rPr>
          <w:rFonts w:eastAsia="맑은 고딕"/>
          <w:sz w:val="20"/>
          <w:szCs w:val="20"/>
          <w:lang w:val="en-US"/>
        </w:rPr>
        <w:t>able.</w:t>
      </w:r>
      <w:r w:rsidR="00F81A1C">
        <w:rPr>
          <w:rFonts w:eastAsia="맑은 고딕"/>
          <w:sz w:val="20"/>
          <w:szCs w:val="20"/>
          <w:lang w:val="en-US"/>
        </w:rPr>
        <w:t xml:space="preserve"> The results of u</w:t>
      </w:r>
      <w:r w:rsidR="005F4F2E" w:rsidRPr="009E3F2B">
        <w:rPr>
          <w:sz w:val="20"/>
          <w:szCs w:val="20"/>
          <w:lang w:val="en-US"/>
        </w:rPr>
        <w:t>nivariate and multivariate Cox proportional hazard model</w:t>
      </w:r>
      <w:r w:rsidR="00F81A1C">
        <w:rPr>
          <w:sz w:val="20"/>
          <w:szCs w:val="20"/>
          <w:lang w:val="en-US"/>
        </w:rPr>
        <w:t xml:space="preserve">s </w:t>
      </w:r>
      <w:r w:rsidR="005F4F2E" w:rsidRPr="009E3F2B">
        <w:rPr>
          <w:sz w:val="20"/>
          <w:szCs w:val="20"/>
          <w:lang w:val="en-US"/>
        </w:rPr>
        <w:t xml:space="preserve">for prediction of </w:t>
      </w:r>
      <w:r w:rsidR="001E61A0">
        <w:rPr>
          <w:sz w:val="20"/>
          <w:szCs w:val="20"/>
          <w:lang w:val="en-US"/>
        </w:rPr>
        <w:t xml:space="preserve">surgical </w:t>
      </w:r>
      <w:r w:rsidR="005F4F2E" w:rsidRPr="009E3F2B">
        <w:rPr>
          <w:sz w:val="20"/>
          <w:szCs w:val="20"/>
          <w:lang w:val="en-US"/>
        </w:rPr>
        <w:t>failur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4"/>
        <w:gridCol w:w="2082"/>
        <w:gridCol w:w="1134"/>
        <w:gridCol w:w="1986"/>
        <w:gridCol w:w="994"/>
        <w:gridCol w:w="1983"/>
        <w:gridCol w:w="994"/>
        <w:gridCol w:w="1975"/>
        <w:gridCol w:w="945"/>
      </w:tblGrid>
      <w:tr w:rsidR="00CA21B8" w:rsidRPr="009E3F2B" w14:paraId="3CF6CE6E" w14:textId="77777777" w:rsidTr="00CA21B8">
        <w:trPr>
          <w:trHeight w:val="338"/>
        </w:trPr>
        <w:tc>
          <w:tcPr>
            <w:tcW w:w="58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33FA901" w14:textId="77777777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val="en-US" w:eastAsia="en-US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en-US"/>
              </w:rPr>
              <w:t xml:space="preserve">　</w:t>
            </w:r>
          </w:p>
        </w:tc>
        <w:tc>
          <w:tcPr>
            <w:tcW w:w="1174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C436E31" w14:textId="1E1FDAC2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A</w:t>
            </w:r>
          </w:p>
        </w:tc>
        <w:tc>
          <w:tcPr>
            <w:tcW w:w="1088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1E73E0B" w14:textId="44CC6781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B</w:t>
            </w:r>
          </w:p>
        </w:tc>
        <w:tc>
          <w:tcPr>
            <w:tcW w:w="1087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F440995" w14:textId="7597F282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C</w:t>
            </w:r>
          </w:p>
        </w:tc>
        <w:tc>
          <w:tcPr>
            <w:tcW w:w="1066" w:type="pct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0306DF2" w14:textId="4AFA77B8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D</w:t>
            </w:r>
          </w:p>
        </w:tc>
      </w:tr>
      <w:tr w:rsidR="00CA21B8" w:rsidRPr="009E3F2B" w14:paraId="4F7A7338" w14:textId="77777777" w:rsidTr="00CA21B8">
        <w:trPr>
          <w:trHeight w:val="33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CFFF1B" w14:textId="144C0B09" w:rsidR="00CA21B8" w:rsidRPr="009E3F2B" w:rsidRDefault="00CA21B8">
            <w:pPr>
              <w:spacing w:line="240" w:lineRule="auto"/>
              <w:jc w:val="center"/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U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nivariate analysis</w:t>
            </w:r>
          </w:p>
        </w:tc>
      </w:tr>
      <w:tr w:rsidR="00BC4D74" w:rsidRPr="009E3F2B" w14:paraId="6A4A30CE" w14:textId="77777777" w:rsidTr="00CA21B8">
        <w:trPr>
          <w:trHeight w:val="338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5A32EB" w14:textId="5DE21942" w:rsidR="001C5A3C" w:rsidRPr="009E3F2B" w:rsidRDefault="001C5A3C">
            <w:pPr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603CDD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0B9573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101DE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61781E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49E1E7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6C2DF0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B33EA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38F39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 w:rsidR="00BC4D74" w:rsidRPr="009E3F2B" w14:paraId="58EEC0F9" w14:textId="77777777" w:rsidTr="00CA21B8">
        <w:trPr>
          <w:trHeight w:val="338"/>
        </w:trPr>
        <w:tc>
          <w:tcPr>
            <w:tcW w:w="58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3F4A65" w14:textId="2CB596CD" w:rsidR="001C5A3C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AMT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15CC54" w14:textId="235746CC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413 (0.195</w:t>
            </w:r>
            <w:r w:rsidR="009E3F2B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874)</w:t>
            </w:r>
          </w:p>
        </w:tc>
        <w:tc>
          <w:tcPr>
            <w:tcW w:w="41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4C5882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21</w:t>
            </w:r>
          </w:p>
        </w:tc>
        <w:tc>
          <w:tcPr>
            <w:tcW w:w="72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EC2A39" w14:textId="416D27CE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376 (0.184</w:t>
            </w:r>
            <w:r w:rsidR="00240E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768)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1CB2FC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724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B4510" w14:textId="347271F1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372 (0.135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026)</w:t>
            </w:r>
          </w:p>
        </w:tc>
        <w:tc>
          <w:tcPr>
            <w:tcW w:w="36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6556A6" w14:textId="73E9CDF1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5</w:t>
            </w:r>
            <w:r w:rsidR="00B55885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2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B9DE12" w14:textId="6ABDEE3B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369 (0.153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890)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89221E" w14:textId="7777777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 w:rsidR="00816D74" w:rsidRPr="009E3F2B" w14:paraId="3D881086" w14:textId="77777777" w:rsidTr="00CA21B8">
        <w:trPr>
          <w:trHeight w:val="338"/>
        </w:trPr>
        <w:tc>
          <w:tcPr>
            <w:tcW w:w="585" w:type="pct"/>
            <w:tcBorders>
              <w:top w:val="nil"/>
            </w:tcBorders>
            <w:noWrap/>
            <w:vAlign w:val="center"/>
            <w:hideMark/>
          </w:tcPr>
          <w:p w14:paraId="5A6DF5C2" w14:textId="68768364" w:rsidR="001C5A3C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760" w:type="pct"/>
            <w:tcBorders>
              <w:top w:val="nil"/>
            </w:tcBorders>
            <w:noWrap/>
            <w:vAlign w:val="center"/>
            <w:hideMark/>
          </w:tcPr>
          <w:p w14:paraId="477A037F" w14:textId="5D13CDA8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771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92</w:t>
            </w:r>
            <w:r w:rsidR="009E3F2B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.033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14" w:type="pct"/>
            <w:tcBorders>
              <w:top w:val="nil"/>
            </w:tcBorders>
            <w:noWrap/>
            <w:vAlign w:val="center"/>
            <w:hideMark/>
          </w:tcPr>
          <w:p w14:paraId="2EE4E7D2" w14:textId="3D6157FF" w:rsidR="001C5A3C" w:rsidRPr="009E3F2B" w:rsidRDefault="00450BD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599</w:t>
            </w:r>
          </w:p>
        </w:tc>
        <w:tc>
          <w:tcPr>
            <w:tcW w:w="725" w:type="pct"/>
            <w:tcBorders>
              <w:top w:val="nil"/>
            </w:tcBorders>
            <w:noWrap/>
            <w:vAlign w:val="center"/>
            <w:hideMark/>
          </w:tcPr>
          <w:p w14:paraId="1E9E1E1C" w14:textId="3F913BD6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FC06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814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FC06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333</w:t>
            </w:r>
            <w:r w:rsidR="00240E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="00FC06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987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tcBorders>
              <w:top w:val="nil"/>
            </w:tcBorders>
            <w:noWrap/>
            <w:vAlign w:val="center"/>
            <w:hideMark/>
          </w:tcPr>
          <w:p w14:paraId="32F5E234" w14:textId="619A487E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FC060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651</w:t>
            </w:r>
          </w:p>
        </w:tc>
        <w:tc>
          <w:tcPr>
            <w:tcW w:w="724" w:type="pct"/>
            <w:tcBorders>
              <w:top w:val="nil"/>
            </w:tcBorders>
            <w:noWrap/>
            <w:vAlign w:val="center"/>
            <w:hideMark/>
          </w:tcPr>
          <w:p w14:paraId="1DF3AA0D" w14:textId="38558452" w:rsidR="001C5A3C" w:rsidRPr="009E3F2B" w:rsidRDefault="00732F63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163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374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3.616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tcBorders>
              <w:top w:val="nil"/>
            </w:tcBorders>
            <w:noWrap/>
            <w:vAlign w:val="center"/>
            <w:hideMark/>
          </w:tcPr>
          <w:p w14:paraId="27CF814D" w14:textId="444E4146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732F63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794</w:t>
            </w:r>
          </w:p>
        </w:tc>
        <w:tc>
          <w:tcPr>
            <w:tcW w:w="721" w:type="pct"/>
            <w:tcBorders>
              <w:top w:val="nil"/>
            </w:tcBorders>
            <w:noWrap/>
            <w:vAlign w:val="center"/>
            <w:hideMark/>
          </w:tcPr>
          <w:p w14:paraId="5EA032E0" w14:textId="7A11544E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879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95-2.624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45" w:type="pct"/>
            <w:tcBorders>
              <w:top w:val="nil"/>
            </w:tcBorders>
            <w:noWrap/>
            <w:vAlign w:val="center"/>
            <w:hideMark/>
          </w:tcPr>
          <w:p w14:paraId="42CC954A" w14:textId="17BBADC3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818</w:t>
            </w:r>
          </w:p>
        </w:tc>
      </w:tr>
      <w:tr w:rsidR="00816D74" w:rsidRPr="009E3F2B" w14:paraId="13E79AC5" w14:textId="77777777" w:rsidTr="00CA21B8">
        <w:trPr>
          <w:trHeight w:val="338"/>
        </w:trPr>
        <w:tc>
          <w:tcPr>
            <w:tcW w:w="585" w:type="pct"/>
            <w:noWrap/>
            <w:vAlign w:val="center"/>
            <w:hideMark/>
          </w:tcPr>
          <w:p w14:paraId="27EEB9F3" w14:textId="0FB241CF" w:rsidR="001C5A3C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Age</w:t>
            </w:r>
          </w:p>
        </w:tc>
        <w:tc>
          <w:tcPr>
            <w:tcW w:w="760" w:type="pct"/>
            <w:noWrap/>
            <w:vAlign w:val="center"/>
            <w:hideMark/>
          </w:tcPr>
          <w:p w14:paraId="0C606DE1" w14:textId="77CA175A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64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28</w:t>
            </w:r>
            <w:r w:rsidR="009E3F2B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001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6A6418F8" w14:textId="7A516B22" w:rsidR="001C5A3C" w:rsidRPr="009E3F2B" w:rsidRDefault="00450BD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58</w:t>
            </w:r>
          </w:p>
        </w:tc>
        <w:tc>
          <w:tcPr>
            <w:tcW w:w="725" w:type="pct"/>
            <w:noWrap/>
            <w:vAlign w:val="center"/>
            <w:hideMark/>
          </w:tcPr>
          <w:p w14:paraId="1D1EBFD5" w14:textId="75BE36FE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3B6C24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68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3B6C24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34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="003B6C24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004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3FB20AC5" w14:textId="3C3357CE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</w:t>
            </w:r>
            <w:r w:rsidR="003B6C24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79</w:t>
            </w:r>
          </w:p>
        </w:tc>
        <w:tc>
          <w:tcPr>
            <w:tcW w:w="724" w:type="pct"/>
            <w:noWrap/>
            <w:vAlign w:val="center"/>
            <w:hideMark/>
          </w:tcPr>
          <w:p w14:paraId="2C5410D8" w14:textId="5ABC9007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58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12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07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3016E9D0" w14:textId="0328D599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2</w:t>
            </w:r>
          </w:p>
        </w:tc>
        <w:tc>
          <w:tcPr>
            <w:tcW w:w="721" w:type="pct"/>
            <w:noWrap/>
            <w:vAlign w:val="center"/>
            <w:hideMark/>
          </w:tcPr>
          <w:p w14:paraId="7A14A501" w14:textId="154EDB42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971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</w:t>
            </w:r>
            <w:r w:rsidR="00CE761E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.928-1.017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45" w:type="pct"/>
            <w:noWrap/>
            <w:vAlign w:val="center"/>
            <w:hideMark/>
          </w:tcPr>
          <w:p w14:paraId="050B0C68" w14:textId="2753826E" w:rsidR="001C5A3C" w:rsidRPr="009E3F2B" w:rsidRDefault="00CE761E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213</w:t>
            </w:r>
          </w:p>
        </w:tc>
      </w:tr>
      <w:tr w:rsidR="00816D74" w:rsidRPr="009E3F2B" w14:paraId="5BB2FEB9" w14:textId="77777777" w:rsidTr="00CA21B8">
        <w:trPr>
          <w:trHeight w:val="338"/>
        </w:trPr>
        <w:tc>
          <w:tcPr>
            <w:tcW w:w="585" w:type="pct"/>
            <w:noWrap/>
            <w:vAlign w:val="center"/>
            <w:hideMark/>
          </w:tcPr>
          <w:p w14:paraId="12170B48" w14:textId="797D88BA" w:rsidR="001C5A3C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 xml:space="preserve">revious cataract </w:t>
            </w:r>
            <w:r w:rsidR="00C51AD3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surgery</w:t>
            </w:r>
          </w:p>
        </w:tc>
        <w:tc>
          <w:tcPr>
            <w:tcW w:w="760" w:type="pct"/>
            <w:noWrap/>
            <w:vAlign w:val="center"/>
            <w:hideMark/>
          </w:tcPr>
          <w:p w14:paraId="191888D9" w14:textId="17965A5F" w:rsidR="001C5A3C" w:rsidRPr="009E3F2B" w:rsidRDefault="00450BD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340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618</w:t>
            </w:r>
            <w:r w:rsidR="009E3F2B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.906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5D46AF71" w14:textId="3DE1D78B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450BD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458</w:t>
            </w:r>
          </w:p>
        </w:tc>
        <w:tc>
          <w:tcPr>
            <w:tcW w:w="725" w:type="pct"/>
            <w:noWrap/>
            <w:vAlign w:val="center"/>
            <w:hideMark/>
          </w:tcPr>
          <w:p w14:paraId="7BC56E3E" w14:textId="3615D59B" w:rsidR="001C5A3C" w:rsidRPr="009E3F2B" w:rsidRDefault="00D777F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392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666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.909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60234BD0" w14:textId="16A8D740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D777F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379</w:t>
            </w:r>
          </w:p>
        </w:tc>
        <w:tc>
          <w:tcPr>
            <w:tcW w:w="724" w:type="pct"/>
            <w:noWrap/>
            <w:vAlign w:val="center"/>
            <w:hideMark/>
          </w:tcPr>
          <w:p w14:paraId="45205E2D" w14:textId="51843D92" w:rsidR="001C5A3C" w:rsidRPr="009E3F2B" w:rsidRDefault="0051489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230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445-3.398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05C9C89B" w14:textId="231361E8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514892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690</w:t>
            </w:r>
          </w:p>
        </w:tc>
        <w:tc>
          <w:tcPr>
            <w:tcW w:w="721" w:type="pct"/>
            <w:noWrap/>
            <w:vAlign w:val="center"/>
          </w:tcPr>
          <w:p w14:paraId="29219722" w14:textId="38FF41F9" w:rsidR="001C5A3C" w:rsidRPr="009E3F2B" w:rsidRDefault="00C0425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279 (0.525-3.114)</w:t>
            </w:r>
          </w:p>
        </w:tc>
        <w:tc>
          <w:tcPr>
            <w:tcW w:w="345" w:type="pct"/>
            <w:noWrap/>
            <w:vAlign w:val="center"/>
          </w:tcPr>
          <w:p w14:paraId="08AFCF5E" w14:textId="4A4EBF24" w:rsidR="001C5A3C" w:rsidRPr="009E3F2B" w:rsidRDefault="00C0425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588</w:t>
            </w:r>
          </w:p>
        </w:tc>
      </w:tr>
      <w:tr w:rsidR="00816D74" w:rsidRPr="009E3F2B" w14:paraId="5286318E" w14:textId="77777777" w:rsidTr="00CA21B8">
        <w:trPr>
          <w:trHeight w:val="338"/>
        </w:trPr>
        <w:tc>
          <w:tcPr>
            <w:tcW w:w="585" w:type="pct"/>
            <w:noWrap/>
            <w:vAlign w:val="center"/>
            <w:hideMark/>
          </w:tcPr>
          <w:p w14:paraId="7CE2D42C" w14:textId="629DCAC8" w:rsidR="001C5A3C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eoperative number of medications</w:t>
            </w:r>
          </w:p>
        </w:tc>
        <w:tc>
          <w:tcPr>
            <w:tcW w:w="760" w:type="pct"/>
            <w:noWrap/>
            <w:vAlign w:val="center"/>
            <w:hideMark/>
          </w:tcPr>
          <w:p w14:paraId="24F29B70" w14:textId="1D925D37" w:rsidR="001C5A3C" w:rsidRPr="009E3F2B" w:rsidRDefault="00450BD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714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540</w:t>
            </w:r>
            <w:r w:rsidR="009E3F2B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5.446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414" w:type="pct"/>
            <w:noWrap/>
            <w:vAlign w:val="center"/>
            <w:hideMark/>
          </w:tcPr>
          <w:p w14:paraId="0A41F07B" w14:textId="66979117" w:rsidR="001C5A3C" w:rsidRPr="009E3F2B" w:rsidRDefault="00450BD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361</w:t>
            </w:r>
          </w:p>
        </w:tc>
        <w:tc>
          <w:tcPr>
            <w:tcW w:w="725" w:type="pct"/>
            <w:noWrap/>
            <w:vAlign w:val="center"/>
            <w:hideMark/>
          </w:tcPr>
          <w:p w14:paraId="1EB35B87" w14:textId="5DE8FC4A" w:rsidR="001C5A3C" w:rsidRPr="009E3F2B" w:rsidRDefault="00D00D0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127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483</w:t>
            </w:r>
            <w:r w:rsidR="0072521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2.626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61CB1066" w14:textId="2FEA9E81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D00D08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782</w:t>
            </w:r>
          </w:p>
        </w:tc>
        <w:tc>
          <w:tcPr>
            <w:tcW w:w="724" w:type="pct"/>
            <w:noWrap/>
            <w:vAlign w:val="center"/>
            <w:hideMark/>
          </w:tcPr>
          <w:p w14:paraId="46410866" w14:textId="6DDAC259" w:rsidR="001C5A3C" w:rsidRPr="009E3F2B" w:rsidRDefault="009120C3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1.273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(0.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341</w:t>
            </w:r>
            <w:r w:rsidR="00831191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4.761</w:t>
            </w:r>
            <w:r w:rsidR="001C5A3C"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363" w:type="pct"/>
            <w:noWrap/>
            <w:vAlign w:val="center"/>
            <w:hideMark/>
          </w:tcPr>
          <w:p w14:paraId="47EC07BF" w14:textId="6F4DB4E6" w:rsidR="001C5A3C" w:rsidRPr="009E3F2B" w:rsidRDefault="001C5A3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</w:t>
            </w:r>
            <w:r w:rsidR="009120C3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720</w:t>
            </w:r>
          </w:p>
        </w:tc>
        <w:tc>
          <w:tcPr>
            <w:tcW w:w="721" w:type="pct"/>
            <w:noWrap/>
            <w:vAlign w:val="center"/>
          </w:tcPr>
          <w:p w14:paraId="44F20A4C" w14:textId="2F3EEC55" w:rsidR="001C5A3C" w:rsidRPr="009E3F2B" w:rsidRDefault="0021204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374 (0.388-4.863)</w:t>
            </w:r>
          </w:p>
        </w:tc>
        <w:tc>
          <w:tcPr>
            <w:tcW w:w="345" w:type="pct"/>
            <w:noWrap/>
            <w:vAlign w:val="center"/>
          </w:tcPr>
          <w:p w14:paraId="1481CC45" w14:textId="2BC49D1E" w:rsidR="001C5A3C" w:rsidRPr="009E3F2B" w:rsidRDefault="0021204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623</w:t>
            </w:r>
          </w:p>
        </w:tc>
      </w:tr>
      <w:tr w:rsidR="00816D74" w:rsidRPr="009E3F2B" w14:paraId="50AB9430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1C09997E" w14:textId="07A72D91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eoperative IOP</w:t>
            </w:r>
          </w:p>
        </w:tc>
        <w:tc>
          <w:tcPr>
            <w:tcW w:w="760" w:type="pct"/>
            <w:noWrap/>
            <w:vAlign w:val="center"/>
          </w:tcPr>
          <w:p w14:paraId="375248D2" w14:textId="04856CE2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41 (0.999-1.086)</w:t>
            </w:r>
          </w:p>
        </w:tc>
        <w:tc>
          <w:tcPr>
            <w:tcW w:w="414" w:type="pct"/>
            <w:noWrap/>
            <w:vAlign w:val="center"/>
          </w:tcPr>
          <w:p w14:paraId="6AC07628" w14:textId="3CACD30B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55</w:t>
            </w:r>
          </w:p>
        </w:tc>
        <w:tc>
          <w:tcPr>
            <w:tcW w:w="725" w:type="pct"/>
            <w:noWrap/>
            <w:vAlign w:val="center"/>
          </w:tcPr>
          <w:p w14:paraId="7481BC83" w14:textId="3758CCA5" w:rsidR="007545B1" w:rsidRPr="009E3F2B" w:rsidRDefault="009358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45 (1.005-1.087)</w:t>
            </w:r>
          </w:p>
        </w:tc>
        <w:tc>
          <w:tcPr>
            <w:tcW w:w="363" w:type="pct"/>
            <w:noWrap/>
            <w:vAlign w:val="center"/>
          </w:tcPr>
          <w:p w14:paraId="3029E195" w14:textId="7E767D54" w:rsidR="007545B1" w:rsidRPr="009E3F2B" w:rsidRDefault="009358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26</w:t>
            </w:r>
          </w:p>
        </w:tc>
        <w:tc>
          <w:tcPr>
            <w:tcW w:w="724" w:type="pct"/>
            <w:noWrap/>
            <w:vAlign w:val="center"/>
          </w:tcPr>
          <w:p w14:paraId="51BFCB7F" w14:textId="5D0172D1" w:rsidR="007545B1" w:rsidRPr="009E3F2B" w:rsidRDefault="008608E7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32 (0.980-1.087)</w:t>
            </w:r>
          </w:p>
        </w:tc>
        <w:tc>
          <w:tcPr>
            <w:tcW w:w="363" w:type="pct"/>
            <w:noWrap/>
            <w:vAlign w:val="center"/>
          </w:tcPr>
          <w:p w14:paraId="45EEB415" w14:textId="6D5E3D52" w:rsidR="007545B1" w:rsidRPr="009E3F2B" w:rsidRDefault="008608E7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230</w:t>
            </w:r>
          </w:p>
        </w:tc>
        <w:tc>
          <w:tcPr>
            <w:tcW w:w="721" w:type="pct"/>
            <w:noWrap/>
            <w:vAlign w:val="center"/>
          </w:tcPr>
          <w:p w14:paraId="717F6783" w14:textId="6336F51D" w:rsidR="007545B1" w:rsidRPr="009E3F2B" w:rsidRDefault="00FF478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28 (0.983-1.075)</w:t>
            </w:r>
          </w:p>
        </w:tc>
        <w:tc>
          <w:tcPr>
            <w:tcW w:w="345" w:type="pct"/>
            <w:noWrap/>
            <w:vAlign w:val="center"/>
          </w:tcPr>
          <w:p w14:paraId="3FB2FD48" w14:textId="200AABF8" w:rsidR="007545B1" w:rsidRPr="009E3F2B" w:rsidRDefault="00FF478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226</w:t>
            </w:r>
          </w:p>
        </w:tc>
      </w:tr>
      <w:tr w:rsidR="00816D74" w:rsidRPr="009E3F2B" w14:paraId="3A52F82B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7D7F8D2A" w14:textId="6F297144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eoperative BCVA</w:t>
            </w:r>
          </w:p>
        </w:tc>
        <w:tc>
          <w:tcPr>
            <w:tcW w:w="760" w:type="pct"/>
            <w:noWrap/>
            <w:vAlign w:val="center"/>
          </w:tcPr>
          <w:p w14:paraId="21576F7B" w14:textId="03135679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106 (0.622-1.965)</w:t>
            </w:r>
          </w:p>
        </w:tc>
        <w:tc>
          <w:tcPr>
            <w:tcW w:w="414" w:type="pct"/>
            <w:noWrap/>
            <w:vAlign w:val="center"/>
          </w:tcPr>
          <w:p w14:paraId="325C98D4" w14:textId="796D7EED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731</w:t>
            </w:r>
          </w:p>
        </w:tc>
        <w:tc>
          <w:tcPr>
            <w:tcW w:w="725" w:type="pct"/>
            <w:noWrap/>
            <w:vAlign w:val="center"/>
          </w:tcPr>
          <w:p w14:paraId="255FBA02" w14:textId="0C9D013C" w:rsidR="007545B1" w:rsidRPr="009E3F2B" w:rsidRDefault="00313BBE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197 (0.692-2.071)</w:t>
            </w:r>
          </w:p>
        </w:tc>
        <w:tc>
          <w:tcPr>
            <w:tcW w:w="363" w:type="pct"/>
            <w:noWrap/>
            <w:vAlign w:val="center"/>
          </w:tcPr>
          <w:p w14:paraId="646FB305" w14:textId="43C69633" w:rsidR="007545B1" w:rsidRPr="009E3F2B" w:rsidRDefault="00313BBE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519</w:t>
            </w:r>
          </w:p>
        </w:tc>
        <w:tc>
          <w:tcPr>
            <w:tcW w:w="724" w:type="pct"/>
            <w:noWrap/>
            <w:vAlign w:val="center"/>
          </w:tcPr>
          <w:p w14:paraId="2C33ADEB" w14:textId="105FAB55" w:rsidR="007545B1" w:rsidRPr="009E3F2B" w:rsidRDefault="00D11455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61 (0.395-2.338)</w:t>
            </w:r>
          </w:p>
        </w:tc>
        <w:tc>
          <w:tcPr>
            <w:tcW w:w="363" w:type="pct"/>
            <w:noWrap/>
            <w:vAlign w:val="center"/>
          </w:tcPr>
          <w:p w14:paraId="55A3E7D0" w14:textId="49A9D7A0" w:rsidR="007545B1" w:rsidRPr="009E3F2B" w:rsidRDefault="00D11455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29</w:t>
            </w:r>
          </w:p>
        </w:tc>
        <w:tc>
          <w:tcPr>
            <w:tcW w:w="721" w:type="pct"/>
            <w:noWrap/>
            <w:vAlign w:val="center"/>
          </w:tcPr>
          <w:p w14:paraId="0C00EF6E" w14:textId="29956C23" w:rsidR="007545B1" w:rsidRPr="009E3F2B" w:rsidRDefault="00B77A1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38 (0.428-2.057)</w:t>
            </w:r>
          </w:p>
        </w:tc>
        <w:tc>
          <w:tcPr>
            <w:tcW w:w="345" w:type="pct"/>
            <w:noWrap/>
            <w:vAlign w:val="center"/>
          </w:tcPr>
          <w:p w14:paraId="1AEE12C6" w14:textId="1E89C9A5" w:rsidR="007545B1" w:rsidRPr="009E3F2B" w:rsidRDefault="00B77A1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73</w:t>
            </w:r>
          </w:p>
        </w:tc>
      </w:tr>
      <w:tr w:rsidR="00816D74" w:rsidRPr="009E3F2B" w14:paraId="548374C4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52E73923" w14:textId="390B70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C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CT</w:t>
            </w:r>
          </w:p>
        </w:tc>
        <w:tc>
          <w:tcPr>
            <w:tcW w:w="760" w:type="pct"/>
            <w:noWrap/>
            <w:vAlign w:val="center"/>
          </w:tcPr>
          <w:p w14:paraId="0B87C923" w14:textId="59BABA8F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8 (0.995-1.020)</w:t>
            </w:r>
          </w:p>
        </w:tc>
        <w:tc>
          <w:tcPr>
            <w:tcW w:w="414" w:type="pct"/>
            <w:noWrap/>
            <w:vAlign w:val="center"/>
          </w:tcPr>
          <w:p w14:paraId="733BF9E3" w14:textId="5F23473C" w:rsidR="007545B1" w:rsidRPr="009E3F2B" w:rsidRDefault="00E2673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229</w:t>
            </w:r>
          </w:p>
        </w:tc>
        <w:tc>
          <w:tcPr>
            <w:tcW w:w="725" w:type="pct"/>
            <w:noWrap/>
            <w:vAlign w:val="center"/>
          </w:tcPr>
          <w:p w14:paraId="5EEE5FD1" w14:textId="18A7218D" w:rsidR="007545B1" w:rsidRPr="009E3F2B" w:rsidRDefault="00E22289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5 (0.994-1.017)</w:t>
            </w:r>
          </w:p>
        </w:tc>
        <w:tc>
          <w:tcPr>
            <w:tcW w:w="363" w:type="pct"/>
            <w:noWrap/>
            <w:vAlign w:val="center"/>
          </w:tcPr>
          <w:p w14:paraId="79DEB38F" w14:textId="5F59B8EC" w:rsidR="007545B1" w:rsidRPr="009E3F2B" w:rsidRDefault="00E22289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395</w:t>
            </w:r>
          </w:p>
        </w:tc>
        <w:tc>
          <w:tcPr>
            <w:tcW w:w="724" w:type="pct"/>
            <w:noWrap/>
            <w:vAlign w:val="center"/>
          </w:tcPr>
          <w:p w14:paraId="6F9B5E98" w14:textId="1794F59B" w:rsidR="007545B1" w:rsidRPr="009E3F2B" w:rsidRDefault="00B73B2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1 (0.985-1.017)</w:t>
            </w:r>
          </w:p>
        </w:tc>
        <w:tc>
          <w:tcPr>
            <w:tcW w:w="363" w:type="pct"/>
            <w:noWrap/>
            <w:vAlign w:val="center"/>
          </w:tcPr>
          <w:p w14:paraId="3688F1EB" w14:textId="3B01C75E" w:rsidR="007545B1" w:rsidRPr="009E3F2B" w:rsidRDefault="00B73B2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87</w:t>
            </w:r>
          </w:p>
        </w:tc>
        <w:tc>
          <w:tcPr>
            <w:tcW w:w="721" w:type="pct"/>
            <w:noWrap/>
            <w:vAlign w:val="center"/>
          </w:tcPr>
          <w:p w14:paraId="3EB59239" w14:textId="35DAB05D" w:rsidR="007545B1" w:rsidRPr="009E3F2B" w:rsidRDefault="001D6F00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3 (0.989-1.017)</w:t>
            </w:r>
          </w:p>
        </w:tc>
        <w:tc>
          <w:tcPr>
            <w:tcW w:w="345" w:type="pct"/>
            <w:noWrap/>
            <w:vAlign w:val="center"/>
          </w:tcPr>
          <w:p w14:paraId="56B763FB" w14:textId="0615F152" w:rsidR="007545B1" w:rsidRPr="009E3F2B" w:rsidRDefault="001D6F00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658</w:t>
            </w:r>
          </w:p>
        </w:tc>
      </w:tr>
      <w:tr w:rsidR="00816D74" w:rsidRPr="009E3F2B" w14:paraId="24EB1851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0A253BA3" w14:textId="56CA553F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A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xial length</w:t>
            </w:r>
          </w:p>
        </w:tc>
        <w:tc>
          <w:tcPr>
            <w:tcW w:w="760" w:type="pct"/>
            <w:noWrap/>
            <w:vAlign w:val="center"/>
          </w:tcPr>
          <w:p w14:paraId="516D832D" w14:textId="2A1E4FD5" w:rsidR="007545B1" w:rsidRPr="009E3F2B" w:rsidRDefault="0092494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88 (0.756-1.292)</w:t>
            </w:r>
          </w:p>
        </w:tc>
        <w:tc>
          <w:tcPr>
            <w:tcW w:w="414" w:type="pct"/>
            <w:noWrap/>
            <w:vAlign w:val="center"/>
          </w:tcPr>
          <w:p w14:paraId="714E4091" w14:textId="45353757" w:rsidR="007545B1" w:rsidRPr="009E3F2B" w:rsidRDefault="0092494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32</w:t>
            </w:r>
          </w:p>
        </w:tc>
        <w:tc>
          <w:tcPr>
            <w:tcW w:w="725" w:type="pct"/>
            <w:noWrap/>
            <w:vAlign w:val="center"/>
          </w:tcPr>
          <w:p w14:paraId="620FF81B" w14:textId="0CE9E0E5" w:rsidR="007545B1" w:rsidRPr="009E3F2B" w:rsidRDefault="008E5C3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1 (0.760-1.291)</w:t>
            </w:r>
          </w:p>
        </w:tc>
        <w:tc>
          <w:tcPr>
            <w:tcW w:w="363" w:type="pct"/>
            <w:noWrap/>
            <w:vAlign w:val="center"/>
          </w:tcPr>
          <w:p w14:paraId="19AE0059" w14:textId="46821707" w:rsidR="007545B1" w:rsidRPr="009E3F2B" w:rsidRDefault="008E5C3A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45</w:t>
            </w:r>
          </w:p>
        </w:tc>
        <w:tc>
          <w:tcPr>
            <w:tcW w:w="724" w:type="pct"/>
            <w:noWrap/>
            <w:vAlign w:val="center"/>
          </w:tcPr>
          <w:p w14:paraId="43501652" w14:textId="57A622CC" w:rsidR="007545B1" w:rsidRPr="009E3F2B" w:rsidRDefault="00FA446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65 (0.755-1.502)</w:t>
            </w:r>
          </w:p>
        </w:tc>
        <w:tc>
          <w:tcPr>
            <w:tcW w:w="363" w:type="pct"/>
            <w:noWrap/>
            <w:vAlign w:val="center"/>
          </w:tcPr>
          <w:p w14:paraId="72752645" w14:textId="29DCBFAE" w:rsidR="007545B1" w:rsidRPr="009E3F2B" w:rsidRDefault="00FA4462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720</w:t>
            </w:r>
          </w:p>
        </w:tc>
        <w:tc>
          <w:tcPr>
            <w:tcW w:w="721" w:type="pct"/>
            <w:noWrap/>
            <w:vAlign w:val="center"/>
          </w:tcPr>
          <w:p w14:paraId="134A2725" w14:textId="2C684679" w:rsidR="007545B1" w:rsidRPr="009E3F2B" w:rsidRDefault="003822D0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6 (0.732-1.384)</w:t>
            </w:r>
          </w:p>
        </w:tc>
        <w:tc>
          <w:tcPr>
            <w:tcW w:w="345" w:type="pct"/>
            <w:noWrap/>
            <w:vAlign w:val="center"/>
          </w:tcPr>
          <w:p w14:paraId="1ECC7682" w14:textId="0B17297D" w:rsidR="007545B1" w:rsidRPr="009E3F2B" w:rsidRDefault="003822D0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70</w:t>
            </w:r>
          </w:p>
        </w:tc>
      </w:tr>
      <w:tr w:rsidR="00816D74" w:rsidRPr="009E3F2B" w14:paraId="62909645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3A57D91A" w14:textId="03F38A13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V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FI</w:t>
            </w:r>
          </w:p>
        </w:tc>
        <w:tc>
          <w:tcPr>
            <w:tcW w:w="760" w:type="pct"/>
            <w:noWrap/>
            <w:vAlign w:val="center"/>
          </w:tcPr>
          <w:p w14:paraId="5730921C" w14:textId="310BD77A" w:rsidR="007545B1" w:rsidRPr="009E3F2B" w:rsidRDefault="0092494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9 (0.987-1.011)</w:t>
            </w:r>
          </w:p>
        </w:tc>
        <w:tc>
          <w:tcPr>
            <w:tcW w:w="414" w:type="pct"/>
            <w:noWrap/>
            <w:vAlign w:val="center"/>
          </w:tcPr>
          <w:p w14:paraId="7D6229F0" w14:textId="638F072D" w:rsidR="007545B1" w:rsidRPr="009E3F2B" w:rsidRDefault="0092494C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67</w:t>
            </w:r>
          </w:p>
        </w:tc>
        <w:tc>
          <w:tcPr>
            <w:tcW w:w="725" w:type="pct"/>
            <w:noWrap/>
            <w:vAlign w:val="center"/>
          </w:tcPr>
          <w:p w14:paraId="39EFE05D" w14:textId="123A9DBA" w:rsidR="007545B1" w:rsidRPr="009E3F2B" w:rsidRDefault="00865CB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9 (0.988-1.011)</w:t>
            </w:r>
          </w:p>
        </w:tc>
        <w:tc>
          <w:tcPr>
            <w:tcW w:w="363" w:type="pct"/>
            <w:noWrap/>
            <w:vAlign w:val="center"/>
          </w:tcPr>
          <w:p w14:paraId="427F1325" w14:textId="41B4D1BC" w:rsidR="007545B1" w:rsidRPr="009E3F2B" w:rsidRDefault="00865CBB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12</w:t>
            </w:r>
          </w:p>
        </w:tc>
        <w:tc>
          <w:tcPr>
            <w:tcW w:w="724" w:type="pct"/>
            <w:noWrap/>
            <w:vAlign w:val="center"/>
          </w:tcPr>
          <w:p w14:paraId="200E5799" w14:textId="6752FA78" w:rsidR="007545B1" w:rsidRPr="009E3F2B" w:rsidRDefault="00A978A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7 (0.981-1.014)</w:t>
            </w:r>
          </w:p>
        </w:tc>
        <w:tc>
          <w:tcPr>
            <w:tcW w:w="363" w:type="pct"/>
            <w:noWrap/>
            <w:vAlign w:val="center"/>
          </w:tcPr>
          <w:p w14:paraId="6143444C" w14:textId="3BEEBACE" w:rsidR="007545B1" w:rsidRPr="009E3F2B" w:rsidRDefault="00A978A8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741</w:t>
            </w:r>
          </w:p>
        </w:tc>
        <w:tc>
          <w:tcPr>
            <w:tcW w:w="721" w:type="pct"/>
            <w:noWrap/>
            <w:vAlign w:val="center"/>
          </w:tcPr>
          <w:p w14:paraId="6CA00EE5" w14:textId="421D7C53" w:rsidR="007545B1" w:rsidRPr="009E3F2B" w:rsidRDefault="00AC756D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9 (0.985-1.013)</w:t>
            </w:r>
          </w:p>
        </w:tc>
        <w:tc>
          <w:tcPr>
            <w:tcW w:w="345" w:type="pct"/>
            <w:noWrap/>
            <w:vAlign w:val="center"/>
          </w:tcPr>
          <w:p w14:paraId="536847A0" w14:textId="09CF1071" w:rsidR="007545B1" w:rsidRPr="009E3F2B" w:rsidRDefault="00AC756D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10</w:t>
            </w:r>
          </w:p>
        </w:tc>
      </w:tr>
      <w:tr w:rsidR="00816D74" w:rsidRPr="009E3F2B" w14:paraId="1107C588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478A7713" w14:textId="6BC33590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V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F MD</w:t>
            </w:r>
          </w:p>
        </w:tc>
        <w:tc>
          <w:tcPr>
            <w:tcW w:w="760" w:type="pct"/>
            <w:noWrap/>
            <w:vAlign w:val="center"/>
          </w:tcPr>
          <w:p w14:paraId="2606EA26" w14:textId="4452545D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6 (0.954-1.041)</w:t>
            </w:r>
          </w:p>
        </w:tc>
        <w:tc>
          <w:tcPr>
            <w:tcW w:w="414" w:type="pct"/>
            <w:noWrap/>
            <w:vAlign w:val="center"/>
          </w:tcPr>
          <w:p w14:paraId="725169E6" w14:textId="43381F12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74</w:t>
            </w:r>
          </w:p>
        </w:tc>
        <w:tc>
          <w:tcPr>
            <w:tcW w:w="725" w:type="pct"/>
            <w:noWrap/>
            <w:vAlign w:val="center"/>
          </w:tcPr>
          <w:p w14:paraId="3858A24D" w14:textId="381AAFC9" w:rsidR="007545B1" w:rsidRPr="009E3F2B" w:rsidRDefault="00617D96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8 (0.958-1.041)</w:t>
            </w:r>
          </w:p>
        </w:tc>
        <w:tc>
          <w:tcPr>
            <w:tcW w:w="363" w:type="pct"/>
            <w:noWrap/>
            <w:vAlign w:val="center"/>
          </w:tcPr>
          <w:p w14:paraId="3B5746A7" w14:textId="76537EF7" w:rsidR="007545B1" w:rsidRPr="009E3F2B" w:rsidRDefault="00617D96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39</w:t>
            </w:r>
          </w:p>
        </w:tc>
        <w:tc>
          <w:tcPr>
            <w:tcW w:w="724" w:type="pct"/>
            <w:noWrap/>
            <w:vAlign w:val="center"/>
          </w:tcPr>
          <w:p w14:paraId="1E3E56FA" w14:textId="3706E5BC" w:rsidR="007545B1" w:rsidRPr="009E3F2B" w:rsidRDefault="00B6007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87 (0.931-1.048)</w:t>
            </w:r>
          </w:p>
        </w:tc>
        <w:tc>
          <w:tcPr>
            <w:tcW w:w="363" w:type="pct"/>
            <w:noWrap/>
            <w:vAlign w:val="center"/>
          </w:tcPr>
          <w:p w14:paraId="589B7449" w14:textId="07E1CA8A" w:rsidR="007545B1" w:rsidRPr="009E3F2B" w:rsidRDefault="00B6007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678</w:t>
            </w:r>
          </w:p>
        </w:tc>
        <w:tc>
          <w:tcPr>
            <w:tcW w:w="721" w:type="pct"/>
            <w:noWrap/>
            <w:vAlign w:val="center"/>
          </w:tcPr>
          <w:p w14:paraId="5EC8E896" w14:textId="71EF0AF0" w:rsidR="007545B1" w:rsidRPr="009E3F2B" w:rsidRDefault="001B755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96 (0.947-1.047)</w:t>
            </w:r>
          </w:p>
        </w:tc>
        <w:tc>
          <w:tcPr>
            <w:tcW w:w="345" w:type="pct"/>
            <w:noWrap/>
            <w:vAlign w:val="center"/>
          </w:tcPr>
          <w:p w14:paraId="5C8FBB0D" w14:textId="0533B103" w:rsidR="007545B1" w:rsidRPr="009E3F2B" w:rsidRDefault="001B755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65</w:t>
            </w:r>
          </w:p>
        </w:tc>
      </w:tr>
      <w:tr w:rsidR="00816D74" w:rsidRPr="009E3F2B" w14:paraId="14D9CF51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6C3A40B7" w14:textId="3AEAC7BB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V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F PSD</w:t>
            </w:r>
          </w:p>
        </w:tc>
        <w:tc>
          <w:tcPr>
            <w:tcW w:w="760" w:type="pct"/>
            <w:noWrap/>
            <w:vAlign w:val="center"/>
          </w:tcPr>
          <w:p w14:paraId="11D196E2" w14:textId="0FB3BA99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04 (0.908-1.110)</w:t>
            </w:r>
          </w:p>
        </w:tc>
        <w:tc>
          <w:tcPr>
            <w:tcW w:w="414" w:type="pct"/>
            <w:noWrap/>
            <w:vAlign w:val="center"/>
          </w:tcPr>
          <w:p w14:paraId="30960CE2" w14:textId="4B5926FF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37</w:t>
            </w:r>
          </w:p>
        </w:tc>
        <w:tc>
          <w:tcPr>
            <w:tcW w:w="725" w:type="pct"/>
            <w:noWrap/>
            <w:vAlign w:val="center"/>
          </w:tcPr>
          <w:p w14:paraId="0778F719" w14:textId="636DC519" w:rsidR="007545B1" w:rsidRPr="009E3F2B" w:rsidRDefault="00BA1084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11 (0.919-1.112)</w:t>
            </w:r>
          </w:p>
        </w:tc>
        <w:tc>
          <w:tcPr>
            <w:tcW w:w="363" w:type="pct"/>
            <w:noWrap/>
            <w:vAlign w:val="center"/>
          </w:tcPr>
          <w:p w14:paraId="46AC2803" w14:textId="516C33DB" w:rsidR="007545B1" w:rsidRPr="009E3F2B" w:rsidRDefault="00BA1084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824</w:t>
            </w:r>
          </w:p>
        </w:tc>
        <w:tc>
          <w:tcPr>
            <w:tcW w:w="724" w:type="pct"/>
            <w:noWrap/>
            <w:vAlign w:val="center"/>
          </w:tcPr>
          <w:p w14:paraId="5587E231" w14:textId="186132F5" w:rsidR="007545B1" w:rsidRPr="009E3F2B" w:rsidRDefault="0055485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23 (0.892-1.174)</w:t>
            </w:r>
          </w:p>
        </w:tc>
        <w:tc>
          <w:tcPr>
            <w:tcW w:w="363" w:type="pct"/>
            <w:noWrap/>
            <w:vAlign w:val="center"/>
          </w:tcPr>
          <w:p w14:paraId="58FD493E" w14:textId="3B9E0CF8" w:rsidR="007545B1" w:rsidRPr="009E3F2B" w:rsidRDefault="0055485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745</w:t>
            </w:r>
          </w:p>
        </w:tc>
        <w:tc>
          <w:tcPr>
            <w:tcW w:w="721" w:type="pct"/>
            <w:noWrap/>
            <w:vAlign w:val="center"/>
          </w:tcPr>
          <w:p w14:paraId="07EFA864" w14:textId="483E5ADE" w:rsidR="007545B1" w:rsidRPr="009E3F2B" w:rsidRDefault="00007AD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41 (0.923-1.175)</w:t>
            </w:r>
          </w:p>
        </w:tc>
        <w:tc>
          <w:tcPr>
            <w:tcW w:w="345" w:type="pct"/>
            <w:noWrap/>
            <w:vAlign w:val="center"/>
          </w:tcPr>
          <w:p w14:paraId="101BC824" w14:textId="251B70C2" w:rsidR="007545B1" w:rsidRPr="009E3F2B" w:rsidRDefault="00007AD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512</w:t>
            </w:r>
          </w:p>
        </w:tc>
      </w:tr>
      <w:tr w:rsidR="00816D74" w:rsidRPr="009E3F2B" w14:paraId="048A84B3" w14:textId="77777777" w:rsidTr="00363AD6">
        <w:trPr>
          <w:trHeight w:val="338"/>
        </w:trPr>
        <w:tc>
          <w:tcPr>
            <w:tcW w:w="585" w:type="pct"/>
            <w:tcBorders>
              <w:bottom w:val="single" w:sz="4" w:space="0" w:color="auto"/>
            </w:tcBorders>
            <w:noWrap/>
            <w:vAlign w:val="center"/>
          </w:tcPr>
          <w:p w14:paraId="413C9E6F" w14:textId="024ADDFD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G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laucoma stage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noWrap/>
            <w:vAlign w:val="center"/>
          </w:tcPr>
          <w:p w14:paraId="4D96D952" w14:textId="064769EB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85 (0.592-1.987)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</w:tcPr>
          <w:p w14:paraId="2F1C0631" w14:textId="5E2A1310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793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vAlign w:val="center"/>
          </w:tcPr>
          <w:p w14:paraId="612652C0" w14:textId="229F0869" w:rsidR="007545B1" w:rsidRPr="009E3F2B" w:rsidRDefault="00BA1084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172 (0.640-2.147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</w:tcPr>
          <w:p w14:paraId="16417E7F" w14:textId="78FF4425" w:rsidR="007545B1" w:rsidRPr="009E3F2B" w:rsidRDefault="00BA1084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607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noWrap/>
            <w:vAlign w:val="center"/>
          </w:tcPr>
          <w:p w14:paraId="699E9371" w14:textId="2CE4573E" w:rsidR="007545B1" w:rsidRPr="009E3F2B" w:rsidRDefault="0073708D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538 (0.570-4.150)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noWrap/>
            <w:vAlign w:val="center"/>
          </w:tcPr>
          <w:p w14:paraId="038B56EE" w14:textId="061FC943" w:rsidR="007545B1" w:rsidRPr="009E3F2B" w:rsidRDefault="0073708D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395</w:t>
            </w:r>
          </w:p>
        </w:tc>
        <w:tc>
          <w:tcPr>
            <w:tcW w:w="721" w:type="pct"/>
            <w:tcBorders>
              <w:bottom w:val="single" w:sz="4" w:space="0" w:color="auto"/>
            </w:tcBorders>
            <w:noWrap/>
            <w:vAlign w:val="center"/>
          </w:tcPr>
          <w:p w14:paraId="1392AC20" w14:textId="274910AD" w:rsidR="007545B1" w:rsidRPr="009E3F2B" w:rsidRDefault="00007AD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363 (0.639-2.909)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</w:tcPr>
          <w:p w14:paraId="7CE1FBEC" w14:textId="5EFE35B2" w:rsidR="007545B1" w:rsidRPr="009E3F2B" w:rsidRDefault="00007AD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424</w:t>
            </w:r>
          </w:p>
        </w:tc>
      </w:tr>
      <w:tr w:rsidR="00CA21B8" w:rsidRPr="009E3F2B" w14:paraId="7C2B1812" w14:textId="77777777" w:rsidTr="00363AD6">
        <w:trPr>
          <w:trHeight w:val="338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81B190" w14:textId="46DC1930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4F0BF6" w14:textId="48D54D21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A</w:t>
            </w:r>
          </w:p>
        </w:tc>
        <w:tc>
          <w:tcPr>
            <w:tcW w:w="108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9628B9" w14:textId="09650EBC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B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2A8914" w14:textId="067615A1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C</w:t>
            </w:r>
          </w:p>
        </w:tc>
        <w:tc>
          <w:tcPr>
            <w:tcW w:w="1066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4B3B34" w14:textId="7E8F1493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Criterion D</w:t>
            </w:r>
          </w:p>
        </w:tc>
      </w:tr>
      <w:tr w:rsidR="00CA21B8" w:rsidRPr="009E3F2B" w14:paraId="328EE530" w14:textId="77777777" w:rsidTr="00363AD6">
        <w:trPr>
          <w:trHeight w:val="338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3D9522" w14:textId="588CB070" w:rsidR="00CA21B8" w:rsidRPr="009E3F2B" w:rsidRDefault="00CA21B8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M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ultivariate analysis</w:t>
            </w:r>
          </w:p>
        </w:tc>
      </w:tr>
      <w:tr w:rsidR="00816D74" w:rsidRPr="009E3F2B" w14:paraId="0FC5D5BC" w14:textId="77777777" w:rsidTr="00363AD6">
        <w:trPr>
          <w:trHeight w:val="338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B85D5C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E254CF" w14:textId="60EF413D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DC607D" w14:textId="55A6BDD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6E8CB5" w14:textId="78CDC488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18A171" w14:textId="08F99709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F653E6" w14:textId="6A23F109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FD9552" w14:textId="7FE2CC05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561A84" w14:textId="3AB9CF48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HR (95% CI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1442ED7" w14:textId="0551D38D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i/>
                <w:color w:val="000000"/>
                <w:sz w:val="20"/>
                <w:szCs w:val="20"/>
                <w:lang w:eastAsia="en-US"/>
              </w:rPr>
              <w:t>P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value</w:t>
            </w:r>
          </w:p>
        </w:tc>
      </w:tr>
      <w:tr w:rsidR="00816D74" w:rsidRPr="009E3F2B" w14:paraId="461801C6" w14:textId="77777777" w:rsidTr="00363AD6">
        <w:trPr>
          <w:trHeight w:val="338"/>
        </w:trPr>
        <w:tc>
          <w:tcPr>
            <w:tcW w:w="585" w:type="pct"/>
            <w:tcBorders>
              <w:top w:val="single" w:sz="4" w:space="0" w:color="auto"/>
            </w:tcBorders>
            <w:noWrap/>
            <w:vAlign w:val="center"/>
          </w:tcPr>
          <w:p w14:paraId="0166AAF7" w14:textId="5C90D1A7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MT</w:t>
            </w:r>
          </w:p>
        </w:tc>
        <w:tc>
          <w:tcPr>
            <w:tcW w:w="760" w:type="pct"/>
            <w:tcBorders>
              <w:top w:val="single" w:sz="4" w:space="0" w:color="auto"/>
            </w:tcBorders>
            <w:noWrap/>
            <w:vAlign w:val="center"/>
          </w:tcPr>
          <w:p w14:paraId="5AB98784" w14:textId="50BFA86C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444 (0.207-0.949)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</w:tcPr>
          <w:p w14:paraId="1A90BF3A" w14:textId="749A2C1C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36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</w:tcPr>
          <w:p w14:paraId="3E04E511" w14:textId="40ABAD2B" w:rsidR="007545B1" w:rsidRPr="009E3F2B" w:rsidRDefault="00110C8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409 (0.198-</w:t>
            </w:r>
            <w:r w:rsidR="00F97337"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0.845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</w:tcPr>
          <w:p w14:paraId="5CD4A493" w14:textId="5FABCD9E" w:rsidR="007545B1" w:rsidRPr="009E3F2B" w:rsidRDefault="00110C8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16</w:t>
            </w:r>
          </w:p>
        </w:tc>
        <w:tc>
          <w:tcPr>
            <w:tcW w:w="724" w:type="pct"/>
            <w:tcBorders>
              <w:top w:val="single" w:sz="4" w:space="0" w:color="auto"/>
            </w:tcBorders>
            <w:noWrap/>
            <w:vAlign w:val="center"/>
          </w:tcPr>
          <w:p w14:paraId="64BA8EB7" w14:textId="3C6E2A3B" w:rsidR="007545B1" w:rsidRPr="009E3F2B" w:rsidRDefault="00DC2D6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395 (0.142-1.097)</w:t>
            </w:r>
          </w:p>
        </w:tc>
        <w:tc>
          <w:tcPr>
            <w:tcW w:w="363" w:type="pct"/>
            <w:tcBorders>
              <w:top w:val="single" w:sz="4" w:space="0" w:color="auto"/>
            </w:tcBorders>
            <w:noWrap/>
            <w:vAlign w:val="center"/>
          </w:tcPr>
          <w:p w14:paraId="6401F139" w14:textId="2D313580" w:rsidR="007545B1" w:rsidRPr="009E3F2B" w:rsidRDefault="00DC2D6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75</w:t>
            </w:r>
          </w:p>
        </w:tc>
        <w:tc>
          <w:tcPr>
            <w:tcW w:w="721" w:type="pct"/>
            <w:tcBorders>
              <w:top w:val="single" w:sz="4" w:space="0" w:color="auto"/>
            </w:tcBorders>
            <w:noWrap/>
            <w:vAlign w:val="center"/>
          </w:tcPr>
          <w:p w14:paraId="39900361" w14:textId="08CA984C" w:rsidR="007545B1" w:rsidRPr="009E3F2B" w:rsidRDefault="00CB3AF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369 (0.153</w:t>
            </w:r>
            <w:r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-</w:t>
            </w: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890)</w:t>
            </w:r>
          </w:p>
        </w:tc>
        <w:tc>
          <w:tcPr>
            <w:tcW w:w="345" w:type="pct"/>
            <w:tcBorders>
              <w:top w:val="single" w:sz="4" w:space="0" w:color="auto"/>
            </w:tcBorders>
            <w:noWrap/>
            <w:vAlign w:val="center"/>
          </w:tcPr>
          <w:p w14:paraId="64DE7AC0" w14:textId="05B736E8" w:rsidR="007545B1" w:rsidRPr="009E3F2B" w:rsidRDefault="00CB3AF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  <w:r w:rsidRPr="009E3F2B">
              <w:rPr>
                <w:rFonts w:eastAsia="맑은 고딕"/>
                <w:color w:val="000000"/>
                <w:sz w:val="20"/>
                <w:szCs w:val="20"/>
                <w:lang w:eastAsia="en-US"/>
              </w:rPr>
              <w:t>0.027</w:t>
            </w:r>
          </w:p>
        </w:tc>
      </w:tr>
      <w:tr w:rsidR="00816D74" w:rsidRPr="009E3F2B" w14:paraId="42BAD6CB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500F204D" w14:textId="2DF3CBCF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A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ge</w:t>
            </w:r>
          </w:p>
        </w:tc>
        <w:tc>
          <w:tcPr>
            <w:tcW w:w="760" w:type="pct"/>
            <w:noWrap/>
            <w:vAlign w:val="center"/>
          </w:tcPr>
          <w:p w14:paraId="6F56F713" w14:textId="1B2DC56D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60 (0.923-0.999)</w:t>
            </w:r>
          </w:p>
        </w:tc>
        <w:tc>
          <w:tcPr>
            <w:tcW w:w="414" w:type="pct"/>
            <w:noWrap/>
            <w:vAlign w:val="center"/>
          </w:tcPr>
          <w:p w14:paraId="765175AE" w14:textId="54158605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42</w:t>
            </w:r>
          </w:p>
        </w:tc>
        <w:tc>
          <w:tcPr>
            <w:tcW w:w="725" w:type="pct"/>
            <w:noWrap/>
            <w:vAlign w:val="center"/>
          </w:tcPr>
          <w:p w14:paraId="2E1C9610" w14:textId="6C684F4B" w:rsidR="007545B1" w:rsidRPr="009E3F2B" w:rsidRDefault="00F9733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65 (0.930-1.002)</w:t>
            </w:r>
          </w:p>
        </w:tc>
        <w:tc>
          <w:tcPr>
            <w:tcW w:w="363" w:type="pct"/>
            <w:noWrap/>
            <w:vAlign w:val="center"/>
          </w:tcPr>
          <w:p w14:paraId="19B5B569" w14:textId="174BD117" w:rsidR="007545B1" w:rsidRPr="009E3F2B" w:rsidRDefault="00F9733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62</w:t>
            </w:r>
          </w:p>
        </w:tc>
        <w:tc>
          <w:tcPr>
            <w:tcW w:w="724" w:type="pct"/>
            <w:noWrap/>
            <w:vAlign w:val="center"/>
          </w:tcPr>
          <w:p w14:paraId="6AFD4F90" w14:textId="7E3F30AC" w:rsidR="007545B1" w:rsidRPr="009E3F2B" w:rsidRDefault="00DC2D6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964 (0.920-1.011)</w:t>
            </w:r>
          </w:p>
        </w:tc>
        <w:tc>
          <w:tcPr>
            <w:tcW w:w="363" w:type="pct"/>
            <w:noWrap/>
            <w:vAlign w:val="center"/>
          </w:tcPr>
          <w:p w14:paraId="12E24006" w14:textId="68068A7D" w:rsidR="007545B1" w:rsidRPr="009E3F2B" w:rsidRDefault="00DC2D69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130</w:t>
            </w:r>
          </w:p>
        </w:tc>
        <w:tc>
          <w:tcPr>
            <w:tcW w:w="721" w:type="pct"/>
            <w:noWrap/>
            <w:vAlign w:val="center"/>
          </w:tcPr>
          <w:p w14:paraId="0CBEF1A3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" w:type="pct"/>
            <w:noWrap/>
            <w:vAlign w:val="center"/>
          </w:tcPr>
          <w:p w14:paraId="1448AA52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</w:tr>
      <w:tr w:rsidR="00816D74" w:rsidRPr="009E3F2B" w14:paraId="6C2CEB08" w14:textId="77777777" w:rsidTr="00CA21B8">
        <w:trPr>
          <w:trHeight w:val="338"/>
        </w:trPr>
        <w:tc>
          <w:tcPr>
            <w:tcW w:w="585" w:type="pct"/>
            <w:noWrap/>
            <w:vAlign w:val="center"/>
          </w:tcPr>
          <w:p w14:paraId="4D528331" w14:textId="35AA3D6B" w:rsidR="007545B1" w:rsidRPr="009E3F2B" w:rsidRDefault="0092494C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P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reoperative IOP</w:t>
            </w:r>
          </w:p>
        </w:tc>
        <w:tc>
          <w:tcPr>
            <w:tcW w:w="760" w:type="pct"/>
            <w:noWrap/>
            <w:vAlign w:val="center"/>
          </w:tcPr>
          <w:p w14:paraId="717FBDC6" w14:textId="2908ACDD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50 (1.006-1.095)</w:t>
            </w:r>
          </w:p>
        </w:tc>
        <w:tc>
          <w:tcPr>
            <w:tcW w:w="414" w:type="pct"/>
            <w:noWrap/>
            <w:vAlign w:val="center"/>
          </w:tcPr>
          <w:p w14:paraId="4CA04000" w14:textId="039B6CB1" w:rsidR="007545B1" w:rsidRPr="009E3F2B" w:rsidRDefault="00700B8A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24</w:t>
            </w:r>
          </w:p>
        </w:tc>
        <w:tc>
          <w:tcPr>
            <w:tcW w:w="725" w:type="pct"/>
            <w:noWrap/>
            <w:vAlign w:val="center"/>
          </w:tcPr>
          <w:p w14:paraId="3AC42F92" w14:textId="6F21266C" w:rsidR="007545B1" w:rsidRPr="009E3F2B" w:rsidRDefault="00F9733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50 (1.009-1.092)</w:t>
            </w:r>
          </w:p>
        </w:tc>
        <w:tc>
          <w:tcPr>
            <w:tcW w:w="363" w:type="pct"/>
            <w:noWrap/>
            <w:vAlign w:val="center"/>
          </w:tcPr>
          <w:p w14:paraId="1361B947" w14:textId="14DB7347" w:rsidR="007545B1" w:rsidRPr="009E3F2B" w:rsidRDefault="00F97337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맑은 고딕" w:hint="eastAsia"/>
                <w:color w:val="000000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/>
                <w:color w:val="000000"/>
                <w:sz w:val="20"/>
                <w:szCs w:val="20"/>
                <w:lang w:eastAsia="ko-KR"/>
              </w:rPr>
              <w:t>.016</w:t>
            </w:r>
          </w:p>
        </w:tc>
        <w:tc>
          <w:tcPr>
            <w:tcW w:w="724" w:type="pct"/>
            <w:noWrap/>
            <w:vAlign w:val="center"/>
          </w:tcPr>
          <w:p w14:paraId="270D85FA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63" w:type="pct"/>
            <w:noWrap/>
            <w:vAlign w:val="center"/>
          </w:tcPr>
          <w:p w14:paraId="4CD98F9A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21" w:type="pct"/>
            <w:noWrap/>
            <w:vAlign w:val="center"/>
          </w:tcPr>
          <w:p w14:paraId="5166E13C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45" w:type="pct"/>
            <w:noWrap/>
            <w:vAlign w:val="center"/>
          </w:tcPr>
          <w:p w14:paraId="72DB8FEA" w14:textId="77777777" w:rsidR="007545B1" w:rsidRPr="009E3F2B" w:rsidRDefault="007545B1" w:rsidP="007545B1">
            <w:pPr>
              <w:spacing w:line="240" w:lineRule="auto"/>
              <w:jc w:val="center"/>
              <w:rPr>
                <w:rFonts w:eastAsia="맑은 고딕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25BCB289" w14:textId="423F8A06" w:rsidR="00D40D09" w:rsidRPr="009E3F2B" w:rsidRDefault="00D40D09" w:rsidP="00D40D09">
      <w:pPr>
        <w:rPr>
          <w:rFonts w:eastAsia="맑은 고딕"/>
          <w:sz w:val="20"/>
          <w:szCs w:val="20"/>
          <w:lang w:val="en-US"/>
        </w:rPr>
      </w:pPr>
      <w:r w:rsidRPr="009E3F2B">
        <w:rPr>
          <w:rFonts w:eastAsia="맑은 고딕"/>
          <w:sz w:val="20"/>
          <w:szCs w:val="20"/>
          <w:lang w:val="en-US"/>
        </w:rPr>
        <w:lastRenderedPageBreak/>
        <w:t xml:space="preserve">AMT, amniotic membrane transplantation; BCVA, best-corrected visual acuity; </w:t>
      </w:r>
      <w:r w:rsidR="00AC4269">
        <w:rPr>
          <w:rFonts w:eastAsia="맑은 고딕"/>
          <w:sz w:val="20"/>
          <w:szCs w:val="20"/>
          <w:lang w:val="en-US"/>
        </w:rPr>
        <w:t xml:space="preserve">CCT, central corneal thickness; </w:t>
      </w:r>
      <w:r w:rsidRPr="009E3F2B">
        <w:rPr>
          <w:rFonts w:eastAsia="맑은 고딕"/>
          <w:sz w:val="20"/>
          <w:szCs w:val="20"/>
          <w:lang w:val="en-US"/>
        </w:rPr>
        <w:t xml:space="preserve">CI, confidence interval; </w:t>
      </w:r>
      <w:r w:rsidR="00AD1CDE" w:rsidRPr="009E3F2B">
        <w:rPr>
          <w:rFonts w:eastAsia="맑은 고딕"/>
          <w:bCs/>
          <w:sz w:val="20"/>
          <w:szCs w:val="20"/>
        </w:rPr>
        <w:t>HR</w:t>
      </w:r>
      <w:r w:rsidR="00CA21B8">
        <w:rPr>
          <w:rFonts w:eastAsia="맑은 고딕"/>
          <w:bCs/>
          <w:sz w:val="20"/>
          <w:szCs w:val="20"/>
        </w:rPr>
        <w:t>, h</w:t>
      </w:r>
      <w:r w:rsidR="00CA21B8" w:rsidRPr="009E3F2B">
        <w:rPr>
          <w:rFonts w:eastAsia="맑은 고딕"/>
          <w:bCs/>
          <w:sz w:val="20"/>
          <w:szCs w:val="20"/>
        </w:rPr>
        <w:t xml:space="preserve">azard </w:t>
      </w:r>
      <w:r w:rsidR="00CA21B8">
        <w:rPr>
          <w:rFonts w:eastAsia="맑은 고딕"/>
          <w:bCs/>
          <w:sz w:val="20"/>
          <w:szCs w:val="20"/>
        </w:rPr>
        <w:t>r</w:t>
      </w:r>
      <w:r w:rsidR="00CA21B8" w:rsidRPr="009E3F2B">
        <w:rPr>
          <w:rFonts w:eastAsia="맑은 고딕"/>
          <w:bCs/>
          <w:sz w:val="20"/>
          <w:szCs w:val="20"/>
        </w:rPr>
        <w:t>atio</w:t>
      </w:r>
      <w:r w:rsidR="00120609">
        <w:rPr>
          <w:rFonts w:eastAsia="맑은 고딕"/>
          <w:bCs/>
          <w:sz w:val="20"/>
          <w:szCs w:val="20"/>
        </w:rPr>
        <w:t>;</w:t>
      </w:r>
      <w:r w:rsidR="00AD1CDE" w:rsidRPr="009E3F2B">
        <w:rPr>
          <w:rFonts w:eastAsia="맑은 고딕"/>
          <w:bCs/>
          <w:sz w:val="20"/>
          <w:szCs w:val="20"/>
        </w:rPr>
        <w:t xml:space="preserve"> </w:t>
      </w:r>
      <w:r w:rsidRPr="009E3F2B">
        <w:rPr>
          <w:rFonts w:eastAsia="맑은 고딕"/>
          <w:sz w:val="20"/>
          <w:szCs w:val="20"/>
          <w:lang w:val="en-US"/>
        </w:rPr>
        <w:t>IOP, intraocular pressure; MD, mean deviation</w:t>
      </w:r>
      <w:r w:rsidR="00AC4269">
        <w:rPr>
          <w:rFonts w:eastAsia="맑은 고딕"/>
          <w:sz w:val="20"/>
          <w:szCs w:val="20"/>
          <w:lang w:val="en-US"/>
        </w:rPr>
        <w:t>;</w:t>
      </w:r>
      <w:r w:rsidR="00AC4269" w:rsidRPr="00AC4269">
        <w:rPr>
          <w:rFonts w:eastAsia="맑은 고딕"/>
          <w:sz w:val="20"/>
          <w:szCs w:val="20"/>
          <w:lang w:val="en-US"/>
        </w:rPr>
        <w:t xml:space="preserve"> </w:t>
      </w:r>
      <w:r w:rsidR="00AC4269">
        <w:rPr>
          <w:rFonts w:eastAsia="맑은 고딕"/>
          <w:sz w:val="20"/>
          <w:szCs w:val="20"/>
          <w:lang w:val="en-US"/>
        </w:rPr>
        <w:t xml:space="preserve">PSD, pattern standard deviation; VF, visual field; VFI, Visual Field Index </w:t>
      </w:r>
      <w:bookmarkStart w:id="0" w:name="_GoBack"/>
      <w:bookmarkEnd w:id="0"/>
    </w:p>
    <w:sectPr w:rsidR="00D40D09" w:rsidRPr="009E3F2B" w:rsidSect="001C5A3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5BB"/>
    <w:rsid w:val="00007AD1"/>
    <w:rsid w:val="00060192"/>
    <w:rsid w:val="00110C89"/>
    <w:rsid w:val="00120609"/>
    <w:rsid w:val="001B7557"/>
    <w:rsid w:val="001C5A3C"/>
    <w:rsid w:val="001D6F00"/>
    <w:rsid w:val="001E61A0"/>
    <w:rsid w:val="00210B70"/>
    <w:rsid w:val="00212042"/>
    <w:rsid w:val="00224491"/>
    <w:rsid w:val="00240E02"/>
    <w:rsid w:val="00266DAB"/>
    <w:rsid w:val="00290A67"/>
    <w:rsid w:val="00313BBE"/>
    <w:rsid w:val="00340B7D"/>
    <w:rsid w:val="00341CCA"/>
    <w:rsid w:val="0034500E"/>
    <w:rsid w:val="00363AD6"/>
    <w:rsid w:val="003822D0"/>
    <w:rsid w:val="003845BB"/>
    <w:rsid w:val="003B6C24"/>
    <w:rsid w:val="003E3FA1"/>
    <w:rsid w:val="0041608F"/>
    <w:rsid w:val="00425623"/>
    <w:rsid w:val="0042753B"/>
    <w:rsid w:val="004468A3"/>
    <w:rsid w:val="00450BDB"/>
    <w:rsid w:val="00493F24"/>
    <w:rsid w:val="004F4FA6"/>
    <w:rsid w:val="00514892"/>
    <w:rsid w:val="00554859"/>
    <w:rsid w:val="005F4F2E"/>
    <w:rsid w:val="00615632"/>
    <w:rsid w:val="00617D96"/>
    <w:rsid w:val="006232A2"/>
    <w:rsid w:val="0063002C"/>
    <w:rsid w:val="00691D76"/>
    <w:rsid w:val="00697319"/>
    <w:rsid w:val="006D4996"/>
    <w:rsid w:val="006D5497"/>
    <w:rsid w:val="00700B8A"/>
    <w:rsid w:val="00725211"/>
    <w:rsid w:val="00732F63"/>
    <w:rsid w:val="0073708D"/>
    <w:rsid w:val="007545B1"/>
    <w:rsid w:val="0075492E"/>
    <w:rsid w:val="00816D74"/>
    <w:rsid w:val="00820BDC"/>
    <w:rsid w:val="00831191"/>
    <w:rsid w:val="00834A4B"/>
    <w:rsid w:val="00837D27"/>
    <w:rsid w:val="0084521A"/>
    <w:rsid w:val="008608E7"/>
    <w:rsid w:val="00865CBB"/>
    <w:rsid w:val="0087135A"/>
    <w:rsid w:val="008918CD"/>
    <w:rsid w:val="008E1D1F"/>
    <w:rsid w:val="008E5C3A"/>
    <w:rsid w:val="009120C3"/>
    <w:rsid w:val="0092494C"/>
    <w:rsid w:val="009358B1"/>
    <w:rsid w:val="00962EF7"/>
    <w:rsid w:val="009E3F2B"/>
    <w:rsid w:val="00A978A8"/>
    <w:rsid w:val="00AC4269"/>
    <w:rsid w:val="00AC756D"/>
    <w:rsid w:val="00AD1CDE"/>
    <w:rsid w:val="00AD291C"/>
    <w:rsid w:val="00B55885"/>
    <w:rsid w:val="00B60079"/>
    <w:rsid w:val="00B73B21"/>
    <w:rsid w:val="00B77A1A"/>
    <w:rsid w:val="00BA1084"/>
    <w:rsid w:val="00BA79BE"/>
    <w:rsid w:val="00BB267A"/>
    <w:rsid w:val="00BC4D74"/>
    <w:rsid w:val="00BC5228"/>
    <w:rsid w:val="00BC68BD"/>
    <w:rsid w:val="00BE2392"/>
    <w:rsid w:val="00BF3705"/>
    <w:rsid w:val="00C03C20"/>
    <w:rsid w:val="00C0425C"/>
    <w:rsid w:val="00C30249"/>
    <w:rsid w:val="00C51AD3"/>
    <w:rsid w:val="00C535DC"/>
    <w:rsid w:val="00C628CB"/>
    <w:rsid w:val="00C83563"/>
    <w:rsid w:val="00CA21B8"/>
    <w:rsid w:val="00CA4DE4"/>
    <w:rsid w:val="00CB3AF9"/>
    <w:rsid w:val="00CE761E"/>
    <w:rsid w:val="00D00D08"/>
    <w:rsid w:val="00D11455"/>
    <w:rsid w:val="00D4026F"/>
    <w:rsid w:val="00D40D09"/>
    <w:rsid w:val="00D4343E"/>
    <w:rsid w:val="00D635E6"/>
    <w:rsid w:val="00D7568E"/>
    <w:rsid w:val="00D777FB"/>
    <w:rsid w:val="00D86A25"/>
    <w:rsid w:val="00DA28D7"/>
    <w:rsid w:val="00DC00BD"/>
    <w:rsid w:val="00DC2D69"/>
    <w:rsid w:val="00E22289"/>
    <w:rsid w:val="00E26732"/>
    <w:rsid w:val="00E95333"/>
    <w:rsid w:val="00EF733C"/>
    <w:rsid w:val="00F17587"/>
    <w:rsid w:val="00F2124D"/>
    <w:rsid w:val="00F41E50"/>
    <w:rsid w:val="00F81A1C"/>
    <w:rsid w:val="00F97337"/>
    <w:rsid w:val="00FA4462"/>
    <w:rsid w:val="00FC0602"/>
    <w:rsid w:val="00FF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DDAA4"/>
  <w15:chartTrackingRefBased/>
  <w15:docId w15:val="{30C149AD-4BDB-4DAF-81D8-671E4F88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45BB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5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5AD3BE4F724A8D47BAA0FD036FF07B0A" ma:contentTypeVersion="11" ma:contentTypeDescription="새 문서를 만듭니다." ma:contentTypeScope="" ma:versionID="5460c992ab4e484a56bea0606921d71d">
  <xsd:schema xmlns:xsd="http://www.w3.org/2001/XMLSchema" xmlns:xs="http://www.w3.org/2001/XMLSchema" xmlns:p="http://schemas.microsoft.com/office/2006/metadata/properties" xmlns:ns3="f1b9f40d-0991-4f9e-9472-a4a7ffd3cf53" targetNamespace="http://schemas.microsoft.com/office/2006/metadata/properties" ma:root="true" ma:fieldsID="eecf40a6e485e7769b3ae14a1f2c5315" ns3:_="">
    <xsd:import namespace="f1b9f40d-0991-4f9e-9472-a4a7ffd3cf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b9f40d-0991-4f9e-9472-a4a7ffd3cf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7484C7C-DF2D-4710-B31F-643BD651A46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66A7D8-3F59-45B7-895F-9F84CF05A6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b9f40d-0991-4f9e-9472-a4a7ffd3cf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D756F8-D3B1-4340-A9E6-56299958A82D}">
  <ds:schemaRefs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purl.org/dc/terms/"/>
    <ds:schemaRef ds:uri="f1b9f40d-0991-4f9e-9472-a4a7ffd3cf53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지웅</dc:creator>
  <cp:keywords/>
  <dc:description/>
  <cp:lastModifiedBy>이지웅</cp:lastModifiedBy>
  <cp:revision>6</cp:revision>
  <dcterms:created xsi:type="dcterms:W3CDTF">2022-06-24T09:55:00Z</dcterms:created>
  <dcterms:modified xsi:type="dcterms:W3CDTF">2022-06-24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D3BE4F724A8D47BAA0FD036FF07B0A</vt:lpwstr>
  </property>
</Properties>
</file>